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3EC" w:rsidRPr="00CE3555" w:rsidRDefault="004443EC" w:rsidP="004443E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E3AA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DE3AA2">
        <w:rPr>
          <w:rFonts w:ascii="Times New Roman" w:hAnsi="Times New Roman"/>
          <w:b/>
          <w:sz w:val="24"/>
          <w:szCs w:val="24"/>
        </w:rPr>
        <w:t xml:space="preserve">: </w:t>
      </w:r>
      <w:r w:rsidRPr="00DE3AA2">
        <w:rPr>
          <w:rFonts w:ascii="Times New Roman" w:hAnsi="Times New Roman"/>
          <w:sz w:val="24"/>
          <w:szCs w:val="24"/>
        </w:rPr>
        <w:t>Intestinal abnormality in F508del and CFTR KO rats. Intestinal obstruction in</w:t>
      </w:r>
      <w:r>
        <w:rPr>
          <w:rFonts w:ascii="Times New Roman" w:hAnsi="Times New Roman"/>
          <w:sz w:val="24"/>
          <w:szCs w:val="24"/>
        </w:rPr>
        <w:t xml:space="preserve"> F508del</w:t>
      </w:r>
      <w:r w:rsidRPr="00DE3AA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A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 and CFTR K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B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3AA2">
        <w:rPr>
          <w:rFonts w:ascii="Times New Roman" w:hAnsi="Times New Roman"/>
          <w:sz w:val="24"/>
          <w:szCs w:val="24"/>
        </w:rPr>
        <w:t xml:space="preserve">rats </w:t>
      </w:r>
      <w:r>
        <w:rPr>
          <w:rFonts w:ascii="Times New Roman" w:hAnsi="Times New Roman"/>
          <w:sz w:val="24"/>
          <w:szCs w:val="24"/>
        </w:rPr>
        <w:t xml:space="preserve">that died </w:t>
      </w:r>
      <w:r w:rsidRPr="00DE3AA2">
        <w:rPr>
          <w:rFonts w:ascii="Times New Roman" w:hAnsi="Times New Roman"/>
          <w:sz w:val="24"/>
          <w:szCs w:val="24"/>
        </w:rPr>
        <w:t xml:space="preserve">prematurely. Normal intestine in surviving WT </w:t>
      </w:r>
      <w:r>
        <w:rPr>
          <w:rFonts w:ascii="Times New Roman" w:hAnsi="Times New Roman"/>
          <w:b/>
          <w:sz w:val="24"/>
          <w:szCs w:val="24"/>
        </w:rPr>
        <w:t>(C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 and F508del </w:t>
      </w:r>
      <w:r>
        <w:rPr>
          <w:rFonts w:ascii="Times New Roman" w:hAnsi="Times New Roman"/>
          <w:b/>
          <w:sz w:val="24"/>
          <w:szCs w:val="24"/>
        </w:rPr>
        <w:t>(D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3AA2">
        <w:rPr>
          <w:rFonts w:ascii="Times New Roman" w:hAnsi="Times New Roman"/>
          <w:sz w:val="24"/>
          <w:szCs w:val="24"/>
        </w:rPr>
        <w:t xml:space="preserve">rats. Normal intestine in surviving WT </w:t>
      </w:r>
      <w:r>
        <w:rPr>
          <w:rFonts w:ascii="Times New Roman" w:hAnsi="Times New Roman"/>
          <w:b/>
          <w:sz w:val="24"/>
          <w:szCs w:val="24"/>
        </w:rPr>
        <w:t>(E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 and CFTR KO </w:t>
      </w:r>
      <w:r>
        <w:rPr>
          <w:rFonts w:ascii="Times New Roman" w:hAnsi="Times New Roman"/>
          <w:b/>
          <w:sz w:val="24"/>
          <w:szCs w:val="24"/>
        </w:rPr>
        <w:t>(F</w:t>
      </w:r>
      <w:r w:rsidRPr="00AD221E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 rats.</w:t>
      </w:r>
    </w:p>
    <w:p w:rsidR="004443EC" w:rsidRDefault="004443EC" w:rsidP="004443E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443EC" w:rsidRPr="00CE3555" w:rsidRDefault="004443EC" w:rsidP="004443E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E3AA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DE3AA2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E3AA2">
        <w:rPr>
          <w:rFonts w:ascii="Times New Roman" w:hAnsi="Times New Roman"/>
          <w:sz w:val="24"/>
          <w:szCs w:val="24"/>
        </w:rPr>
        <w:t xml:space="preserve">Normal histology of different organs dissected from </w:t>
      </w:r>
      <w:r>
        <w:rPr>
          <w:rFonts w:ascii="Times New Roman" w:hAnsi="Times New Roman"/>
          <w:sz w:val="24"/>
          <w:szCs w:val="24"/>
        </w:rPr>
        <w:t>WT</w:t>
      </w:r>
      <w:r w:rsidRPr="00DE3AA2">
        <w:rPr>
          <w:rFonts w:ascii="Times New Roman" w:hAnsi="Times New Roman"/>
          <w:sz w:val="24"/>
          <w:szCs w:val="24"/>
        </w:rPr>
        <w:t xml:space="preserve"> rats. H&amp;E stained sections </w:t>
      </w:r>
      <w:r>
        <w:rPr>
          <w:rFonts w:ascii="Times New Roman" w:hAnsi="Times New Roman"/>
          <w:sz w:val="24"/>
          <w:szCs w:val="24"/>
        </w:rPr>
        <w:t>of</w:t>
      </w:r>
      <w:r w:rsidRPr="00DE3AA2">
        <w:rPr>
          <w:rFonts w:ascii="Times New Roman" w:hAnsi="Times New Roman"/>
          <w:sz w:val="24"/>
          <w:szCs w:val="24"/>
        </w:rPr>
        <w:t xml:space="preserve"> colon </w:t>
      </w:r>
      <w:r>
        <w:rPr>
          <w:rFonts w:ascii="Times New Roman" w:hAnsi="Times New Roman"/>
          <w:b/>
          <w:sz w:val="24"/>
          <w:szCs w:val="24"/>
        </w:rPr>
        <w:t>(A)</w:t>
      </w:r>
      <w:r w:rsidRPr="00DE3AA2">
        <w:rPr>
          <w:rFonts w:ascii="Times New Roman" w:hAnsi="Times New Roman"/>
          <w:sz w:val="24"/>
          <w:szCs w:val="24"/>
        </w:rPr>
        <w:t xml:space="preserve">, ileum </w:t>
      </w:r>
      <w:r w:rsidRPr="00DE3AA2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B</w:t>
      </w:r>
      <w:r w:rsidRPr="00DE3AA2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, lung </w:t>
      </w:r>
      <w:r w:rsidRPr="00DE3AA2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DE3AA2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, pancreas </w:t>
      </w:r>
      <w:r w:rsidRPr="00DE3AA2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</w:t>
      </w:r>
      <w:r w:rsidRPr="00DE3AA2">
        <w:rPr>
          <w:rFonts w:ascii="Times New Roman" w:hAnsi="Times New Roman"/>
          <w:b/>
          <w:sz w:val="24"/>
          <w:szCs w:val="24"/>
        </w:rPr>
        <w:t>)</w:t>
      </w:r>
      <w:r w:rsidRPr="00DE3AA2">
        <w:rPr>
          <w:rFonts w:ascii="Times New Roman" w:hAnsi="Times New Roman"/>
          <w:sz w:val="24"/>
          <w:szCs w:val="24"/>
        </w:rPr>
        <w:t xml:space="preserve"> and liver </w:t>
      </w:r>
      <w:r w:rsidRPr="00DE3AA2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E</w:t>
      </w:r>
      <w:r w:rsidRPr="00DE3AA2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from</w:t>
      </w:r>
      <w:r w:rsidRPr="00DE3AA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T</w:t>
      </w:r>
      <w:r w:rsidRPr="00DE3AA2">
        <w:rPr>
          <w:rFonts w:ascii="Times New Roman" w:hAnsi="Times New Roman"/>
          <w:sz w:val="24"/>
          <w:szCs w:val="24"/>
        </w:rPr>
        <w:t xml:space="preserve"> rats. </w:t>
      </w:r>
      <w:r>
        <w:rPr>
          <w:rFonts w:ascii="Times New Roman" w:hAnsi="Times New Roman"/>
          <w:sz w:val="24"/>
          <w:szCs w:val="24"/>
        </w:rPr>
        <w:t>Scale bar: 100 µm.</w:t>
      </w:r>
    </w:p>
    <w:p w:rsidR="004443EC" w:rsidRPr="00DE3AA2" w:rsidRDefault="004443EC" w:rsidP="004443E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63799" w:rsidRDefault="00463799">
      <w:bookmarkStart w:id="0" w:name="_GoBack"/>
      <w:bookmarkEnd w:id="0"/>
    </w:p>
    <w:sectPr w:rsidR="00463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42F"/>
    <w:rsid w:val="000239FF"/>
    <w:rsid w:val="00031836"/>
    <w:rsid w:val="000375EF"/>
    <w:rsid w:val="000525F7"/>
    <w:rsid w:val="00054DE7"/>
    <w:rsid w:val="000618F3"/>
    <w:rsid w:val="00072504"/>
    <w:rsid w:val="000831B9"/>
    <w:rsid w:val="00091B4C"/>
    <w:rsid w:val="00092D5A"/>
    <w:rsid w:val="00093528"/>
    <w:rsid w:val="000A6B87"/>
    <w:rsid w:val="000C3C0F"/>
    <w:rsid w:val="000D36B2"/>
    <w:rsid w:val="000E6305"/>
    <w:rsid w:val="000F3BF9"/>
    <w:rsid w:val="001140BB"/>
    <w:rsid w:val="0012255F"/>
    <w:rsid w:val="00124A68"/>
    <w:rsid w:val="00144A53"/>
    <w:rsid w:val="001510F7"/>
    <w:rsid w:val="00157038"/>
    <w:rsid w:val="001C561E"/>
    <w:rsid w:val="001D1E81"/>
    <w:rsid w:val="001D5F6E"/>
    <w:rsid w:val="00210214"/>
    <w:rsid w:val="0021191E"/>
    <w:rsid w:val="00222DCA"/>
    <w:rsid w:val="00255D34"/>
    <w:rsid w:val="00294D62"/>
    <w:rsid w:val="003635B1"/>
    <w:rsid w:val="0037368D"/>
    <w:rsid w:val="0038144C"/>
    <w:rsid w:val="003A6339"/>
    <w:rsid w:val="003F3361"/>
    <w:rsid w:val="003F5602"/>
    <w:rsid w:val="00406588"/>
    <w:rsid w:val="0043453E"/>
    <w:rsid w:val="004443EC"/>
    <w:rsid w:val="00452BBE"/>
    <w:rsid w:val="00463799"/>
    <w:rsid w:val="004A177F"/>
    <w:rsid w:val="004B3FD8"/>
    <w:rsid w:val="004D66F7"/>
    <w:rsid w:val="00555F14"/>
    <w:rsid w:val="005C1206"/>
    <w:rsid w:val="00601959"/>
    <w:rsid w:val="00606372"/>
    <w:rsid w:val="006276E3"/>
    <w:rsid w:val="00641F74"/>
    <w:rsid w:val="006665C0"/>
    <w:rsid w:val="0069779A"/>
    <w:rsid w:val="006A5003"/>
    <w:rsid w:val="006B2AD9"/>
    <w:rsid w:val="007244BA"/>
    <w:rsid w:val="007429CC"/>
    <w:rsid w:val="007927AC"/>
    <w:rsid w:val="007D5EC7"/>
    <w:rsid w:val="00804063"/>
    <w:rsid w:val="00821219"/>
    <w:rsid w:val="0083333A"/>
    <w:rsid w:val="00840BDB"/>
    <w:rsid w:val="00862B0F"/>
    <w:rsid w:val="00867146"/>
    <w:rsid w:val="00882292"/>
    <w:rsid w:val="008B53FD"/>
    <w:rsid w:val="008C381E"/>
    <w:rsid w:val="008D42B4"/>
    <w:rsid w:val="009035EC"/>
    <w:rsid w:val="00912C9E"/>
    <w:rsid w:val="0094415D"/>
    <w:rsid w:val="00984D30"/>
    <w:rsid w:val="009B0588"/>
    <w:rsid w:val="009C5ED2"/>
    <w:rsid w:val="009C7CF5"/>
    <w:rsid w:val="009D1B81"/>
    <w:rsid w:val="009D651C"/>
    <w:rsid w:val="00A1442F"/>
    <w:rsid w:val="00A60094"/>
    <w:rsid w:val="00A641F3"/>
    <w:rsid w:val="00A72A3C"/>
    <w:rsid w:val="00A73EBB"/>
    <w:rsid w:val="00AA20BB"/>
    <w:rsid w:val="00AC30EF"/>
    <w:rsid w:val="00B20C1A"/>
    <w:rsid w:val="00B93904"/>
    <w:rsid w:val="00BA07B0"/>
    <w:rsid w:val="00BD2E1B"/>
    <w:rsid w:val="00BD37F1"/>
    <w:rsid w:val="00BD3BB5"/>
    <w:rsid w:val="00BF6ED2"/>
    <w:rsid w:val="00C2550E"/>
    <w:rsid w:val="00C45956"/>
    <w:rsid w:val="00C92A9F"/>
    <w:rsid w:val="00C95C64"/>
    <w:rsid w:val="00CA53FD"/>
    <w:rsid w:val="00CC688E"/>
    <w:rsid w:val="00D53D96"/>
    <w:rsid w:val="00D64B65"/>
    <w:rsid w:val="00D94BB8"/>
    <w:rsid w:val="00DB4BA3"/>
    <w:rsid w:val="00E75B0F"/>
    <w:rsid w:val="00E87B32"/>
    <w:rsid w:val="00E87BDE"/>
    <w:rsid w:val="00E91D34"/>
    <w:rsid w:val="00EB6CAE"/>
    <w:rsid w:val="00EC47E5"/>
    <w:rsid w:val="00F20F21"/>
    <w:rsid w:val="00F65FD3"/>
    <w:rsid w:val="00FC007B"/>
    <w:rsid w:val="00FD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03937-27B8-4146-B99A-9DBDA197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11-08T02:48:00Z</dcterms:created>
  <dcterms:modified xsi:type="dcterms:W3CDTF">2019-11-08T02:48:00Z</dcterms:modified>
</cp:coreProperties>
</file>